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1BF81" w14:textId="77777777" w:rsidR="00F1782A" w:rsidRPr="004D27C1" w:rsidRDefault="00F1782A" w:rsidP="00F1782A">
      <w:pPr>
        <w:jc w:val="center"/>
        <w:rPr>
          <w:rFonts w:ascii="Times New Roman" w:eastAsia="SimSun" w:hAnsi="Times New Roman" w:cs="Times New Roman"/>
          <w:sz w:val="30"/>
          <w:szCs w:val="30"/>
        </w:rPr>
      </w:pPr>
      <w:r w:rsidRPr="004D27C1">
        <w:rPr>
          <w:rFonts w:ascii="Times New Roman" w:eastAsia="SimSun" w:hAnsi="Times New Roman" w:cs="Times New Roman"/>
          <w:sz w:val="30"/>
          <w:szCs w:val="30"/>
        </w:rPr>
        <w:t>Figure S</w:t>
      </w:r>
      <w:r w:rsidRPr="004D27C1">
        <w:rPr>
          <w:rFonts w:ascii="Times New Roman" w:eastAsia="SimSun" w:hAnsi="Times New Roman" w:cs="Times New Roman" w:hint="eastAsia"/>
          <w:sz w:val="30"/>
          <w:szCs w:val="30"/>
        </w:rPr>
        <w:t>4</w:t>
      </w:r>
    </w:p>
    <w:p w14:paraId="6F7C602C" w14:textId="77777777" w:rsidR="00F1782A" w:rsidRPr="004D27C1" w:rsidRDefault="00F1782A" w:rsidP="00F1782A">
      <w:pPr>
        <w:jc w:val="left"/>
        <w:rPr>
          <w:rFonts w:ascii="Times New Roman" w:hAnsi="Times New Roman" w:cs="Times New Roman"/>
          <w:sz w:val="18"/>
          <w:szCs w:val="18"/>
        </w:rPr>
      </w:pPr>
      <w:r w:rsidRPr="004D27C1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5A30D6EA" wp14:editId="1EB1C2ED">
            <wp:extent cx="5274310" cy="2610485"/>
            <wp:effectExtent l="0" t="0" r="2540" b="0"/>
            <wp:docPr id="17034569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456920" name="图片 17034569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826D8D" w14:textId="77777777" w:rsidR="00F1782A" w:rsidRPr="004D27C1" w:rsidRDefault="00F1782A" w:rsidP="00F1782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D27C1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Pr="004D27C1">
        <w:rPr>
          <w:rFonts w:ascii="Times New Roman" w:hAnsi="Times New Roman" w:cs="Times New Roman" w:hint="eastAsia"/>
          <w:b/>
          <w:bCs/>
          <w:sz w:val="18"/>
          <w:szCs w:val="18"/>
        </w:rPr>
        <w:t>4. The immunofluorescence staining of FOXA2 and the FPKM values obtained from transcriptome sequencing</w:t>
      </w:r>
    </w:p>
    <w:p w14:paraId="53B17916" w14:textId="77777777" w:rsidR="00F1782A" w:rsidRPr="004D27C1" w:rsidRDefault="00F1782A" w:rsidP="00F1782A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  <w:b/>
          <w:bCs/>
          <w:sz w:val="18"/>
          <w:szCs w:val="18"/>
        </w:rPr>
      </w:pPr>
      <w:r w:rsidRPr="004D27C1">
        <w:rPr>
          <w:rFonts w:ascii="Times New Roman" w:hAnsi="Times New Roman" w:cs="Times New Roman" w:hint="eastAsia"/>
          <w:b/>
          <w:bCs/>
          <w:sz w:val="18"/>
          <w:szCs w:val="18"/>
        </w:rPr>
        <w:t>The immunofluorescence staining of FOXA2</w:t>
      </w:r>
    </w:p>
    <w:p w14:paraId="5A7F2A0A" w14:textId="77777777" w:rsidR="00F1782A" w:rsidRPr="004D27C1" w:rsidRDefault="00F1782A" w:rsidP="00F1782A">
      <w:pPr>
        <w:pStyle w:val="ds-markdown-paragraph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  <w14:ligatures w14:val="standardContextual"/>
        </w:rPr>
      </w:pPr>
      <w:r w:rsidRPr="004D27C1"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  <w14:ligatures w14:val="standardContextual"/>
        </w:rPr>
        <w:t>The FPKM values of FOXA2 in the transcriptome sequencing data across the four experimental groups: Control, E2, E2+MPA, and E2+MPA+IFN-τ.</w:t>
      </w:r>
    </w:p>
    <w:p w14:paraId="5B7CB4CC" w14:textId="77777777" w:rsidR="00F1782A" w:rsidRPr="004D27C1" w:rsidRDefault="00F1782A" w:rsidP="00F1782A">
      <w:pPr>
        <w:pStyle w:val="ds-markdown-paragraph"/>
        <w:shd w:val="clear" w:color="auto" w:fill="FFFFFF"/>
        <w:spacing w:before="240" w:beforeAutospacing="0" w:after="240" w:afterAutospacing="0"/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  <w14:ligatures w14:val="standardContextual"/>
        </w:rPr>
      </w:pPr>
    </w:p>
    <w:p w14:paraId="35A8CB4B" w14:textId="77777777" w:rsidR="00D23E8B" w:rsidRPr="004D27C1" w:rsidRDefault="00D23E8B"/>
    <w:sectPr w:rsidR="00D23E8B" w:rsidRPr="004D27C1" w:rsidSect="004D2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7BDCF3" w14:textId="77777777" w:rsidR="00F76871" w:rsidRDefault="00F76871" w:rsidP="00F1782A">
      <w:r>
        <w:separator/>
      </w:r>
    </w:p>
  </w:endnote>
  <w:endnote w:type="continuationSeparator" w:id="0">
    <w:p w14:paraId="73FA293B" w14:textId="77777777" w:rsidR="00F76871" w:rsidRDefault="00F76871" w:rsidP="00F17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ADA5DC" w14:textId="77777777" w:rsidR="00F76871" w:rsidRDefault="00F76871" w:rsidP="00F1782A">
      <w:r>
        <w:separator/>
      </w:r>
    </w:p>
  </w:footnote>
  <w:footnote w:type="continuationSeparator" w:id="0">
    <w:p w14:paraId="02AA58D6" w14:textId="77777777" w:rsidR="00F76871" w:rsidRDefault="00F76871" w:rsidP="00F178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07621"/>
    <w:multiLevelType w:val="hybridMultilevel"/>
    <w:tmpl w:val="EF02C0B6"/>
    <w:lvl w:ilvl="0" w:tplc="62FA95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6E6"/>
    <w:rsid w:val="00314D8E"/>
    <w:rsid w:val="004D27C1"/>
    <w:rsid w:val="004E155B"/>
    <w:rsid w:val="006455A3"/>
    <w:rsid w:val="008B36E6"/>
    <w:rsid w:val="00D23E8B"/>
    <w:rsid w:val="00D3057B"/>
    <w:rsid w:val="00D76620"/>
    <w:rsid w:val="00F1782A"/>
    <w:rsid w:val="00F7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87CCF7-DF02-4263-B82F-37AC0A3E8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82A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36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6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6E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6E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6E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6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6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6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6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6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6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6E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6E6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6E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6E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6E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6E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B36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6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6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6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6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6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6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6E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78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78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78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782A"/>
    <w:rPr>
      <w:sz w:val="18"/>
      <w:szCs w:val="18"/>
    </w:rPr>
  </w:style>
  <w:style w:type="paragraph" w:customStyle="1" w:styleId="ds-markdown-paragraph">
    <w:name w:val="ds-markdown-paragraph"/>
    <w:basedOn w:val="Normal"/>
    <w:rsid w:val="00F178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学习 团团妹</dc:creator>
  <cp:keywords/>
  <dc:description/>
  <cp:lastModifiedBy>Revathi   Thangaraj</cp:lastModifiedBy>
  <cp:revision>3</cp:revision>
  <dcterms:created xsi:type="dcterms:W3CDTF">2026-04-10T12:56:00Z</dcterms:created>
  <dcterms:modified xsi:type="dcterms:W3CDTF">2026-04-18T07:32:00Z</dcterms:modified>
</cp:coreProperties>
</file>